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0E951">
      <w:pPr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/>
        </w:rPr>
        <w:t>T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  <w:t>able S1. Missingness Proportion of Study Variables in the Training and Validation Cohorts</w:t>
      </w:r>
    </w:p>
    <w:tbl>
      <w:tblPr>
        <w:tblStyle w:val="2"/>
        <w:tblW w:w="5021" w:type="dxa"/>
        <w:tblInd w:w="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466"/>
        <w:gridCol w:w="1833"/>
      </w:tblGrid>
      <w:tr w14:paraId="29AC6E00">
        <w:trPr>
          <w:trHeight w:val="278" w:hRule="atLeast"/>
        </w:trPr>
        <w:tc>
          <w:tcPr>
            <w:tcW w:w="1733" w:type="dxa"/>
            <w:tcBorders>
              <w:bottom w:val="single" w:color="auto" w:sz="2" w:space="0"/>
            </w:tcBorders>
            <w:shd w:val="clear" w:color="auto" w:fill="auto"/>
            <w:noWrap/>
            <w:vAlign w:val="center"/>
          </w:tcPr>
          <w:p w14:paraId="63531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66" w:type="dxa"/>
            <w:tcBorders>
              <w:bottom w:val="single" w:color="auto" w:sz="2" w:space="0"/>
            </w:tcBorders>
            <w:shd w:val="clear" w:color="auto" w:fill="auto"/>
            <w:noWrap/>
            <w:vAlign w:val="center"/>
          </w:tcPr>
          <w:p w14:paraId="4325A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833" w:type="dxa"/>
            <w:tcBorders>
              <w:bottom w:val="single" w:color="auto" w:sz="2" w:space="0"/>
            </w:tcBorders>
            <w:shd w:val="clear" w:color="auto" w:fill="auto"/>
            <w:noWrap/>
            <w:vAlign w:val="center"/>
          </w:tcPr>
          <w:p w14:paraId="5B858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set</w:t>
            </w:r>
          </w:p>
        </w:tc>
      </w:tr>
      <w:tr w14:paraId="03E0A89B">
        <w:trPr>
          <w:trHeight w:val="278" w:hRule="atLeast"/>
        </w:trPr>
        <w:tc>
          <w:tcPr>
            <w:tcW w:w="0" w:type="auto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C0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6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F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04AB7C8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E6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_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E8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44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771A43D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B1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_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11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4D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ADE2426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30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tility_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4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0C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5044A96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12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strual_patte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22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0F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0AD40B2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13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_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D8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9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3F75800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4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_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46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BC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27446D0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48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_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C8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05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0AF458A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85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_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A2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71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8DC401D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47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tility_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3F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D4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 </w:t>
            </w:r>
          </w:p>
        </w:tc>
      </w:tr>
      <w:tr w14:paraId="7FF9568B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E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8F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AB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</w:tr>
      <w:tr w14:paraId="28ECB6EE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6A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63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B6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2 </w:t>
            </w:r>
          </w:p>
        </w:tc>
      </w:tr>
      <w:tr w14:paraId="183E08F0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52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7E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1E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8 </w:t>
            </w:r>
          </w:p>
        </w:tc>
      </w:tr>
      <w:tr w14:paraId="0A8F9121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DA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79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02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5 </w:t>
            </w:r>
          </w:p>
        </w:tc>
      </w:tr>
      <w:tr w14:paraId="5C6EBB2D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55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65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5E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</w:tr>
      <w:tr w14:paraId="502CF5D7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2F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D6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6 </w:t>
            </w:r>
          </w:p>
        </w:tc>
      </w:tr>
      <w:tr w14:paraId="114207DD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40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4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4D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5 </w:t>
            </w:r>
          </w:p>
        </w:tc>
      </w:tr>
      <w:tr w14:paraId="05884892">
        <w:trPr>
          <w:trHeight w:val="27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86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c_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0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DA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</w:tr>
    </w:tbl>
    <w:p w14:paraId="5B5B8CF0">
      <w:pPr>
        <w:rPr>
          <w:rFonts w:hint="default" w:ascii="Times New Roman Bold" w:hAnsi="Times New Roman Bold" w:cs="Times New Roman Bold"/>
          <w:b/>
          <w:bCs/>
          <w:sz w:val="18"/>
          <w:szCs w:val="18"/>
          <w:lang w:val="en-US"/>
        </w:rPr>
      </w:pPr>
    </w:p>
    <w:p w14:paraId="2E5EDB9B">
      <w:pPr>
        <w:rPr>
          <w:rFonts w:ascii="Times New Roman Bold" w:hAnsi="Times New Roman Bold" w:eastAsia="宋体" w:cs="Times New Roman Bold"/>
          <w:b/>
          <w:bCs/>
          <w:kern w:val="0"/>
          <w:sz w:val="18"/>
          <w:szCs w:val="18"/>
          <w:lang w:bidi="ar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/>
        </w:rPr>
        <w:t>T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  <w:t>able S2. Imputation methods by variable in the training set</w:t>
      </w:r>
    </w:p>
    <w:tbl>
      <w:tblPr>
        <w:tblW w:w="266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080"/>
      </w:tblGrid>
      <w:tr w14:paraId="377F5960">
        <w:trPr>
          <w:trHeight w:val="336" w:hRule="atLeast"/>
        </w:trPr>
        <w:tc>
          <w:tcPr>
            <w:tcW w:w="1586" w:type="dxa"/>
            <w:tcBorders>
              <w:top w:val="single" w:color="auto" w:sz="12" w:space="0"/>
              <w:bottom w:val="single" w:color="auto" w:sz="4" w:space="0"/>
            </w:tcBorders>
            <w:shd w:val="clear"/>
            <w:noWrap/>
            <w:vAlign w:val="center"/>
          </w:tcPr>
          <w:p w14:paraId="40F83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/>
            <w:noWrap/>
            <w:vAlign w:val="center"/>
          </w:tcPr>
          <w:p w14:paraId="07E19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</w:tr>
      <w:tr w14:paraId="6334794A">
        <w:trPr>
          <w:trHeight w:val="336" w:hRule="atLeast"/>
        </w:trPr>
        <w:tc>
          <w:tcPr>
            <w:tcW w:w="1586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5737B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3AA488A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688BBC72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E9E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_educatio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832C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22EBFFE7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35F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_educatio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64B0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1176FFFA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243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ertility_typ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070DD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26AF51BE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5A9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nstrual_patter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EAC7B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012F4E31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80C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_ag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ED23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4C917DCC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AD12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_ag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DFA4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059A35F0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E38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_bmi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7AABE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1DCBE445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0DD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_bmi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7D12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70FDE9F7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851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ertility_duratio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B88E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3E65345F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AD8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5F0B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0099177C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B9BD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S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F15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7E6F3D8F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89D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05D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64D928C4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F3BE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L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DB2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5F97286F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EDC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2D3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5F66BB30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27E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5E5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076672FF">
        <w:trPr>
          <w:trHeight w:val="336" w:hRule="atLeast"/>
        </w:trPr>
        <w:tc>
          <w:tcPr>
            <w:tcW w:w="158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C51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9A1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  <w:tr w14:paraId="5CAC888D">
        <w:trPr>
          <w:trHeight w:val="336" w:hRule="atLeast"/>
        </w:trPr>
        <w:tc>
          <w:tcPr>
            <w:tcW w:w="1586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 w14:paraId="0C7BA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fc_total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 w14:paraId="362C6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mm</w:t>
            </w:r>
          </w:p>
        </w:tc>
      </w:tr>
    </w:tbl>
    <w:p w14:paraId="0CE6C1F0">
      <w:pP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bidi="ar"/>
        </w:rPr>
        <w:t>Pmm: predictive mean matching</w:t>
      </w:r>
    </w:p>
    <w:p w14:paraId="15247D57">
      <w:pPr>
        <w:rPr>
          <w:rFonts w:ascii="Times New Roman Bold" w:hAnsi="Times New Roman Bold" w:eastAsia="宋体" w:cs="Times New Roman Bold"/>
          <w:b/>
          <w:bCs/>
          <w:kern w:val="0"/>
          <w:sz w:val="18"/>
          <w:szCs w:val="18"/>
          <w:lang w:bidi="ar"/>
        </w:rPr>
      </w:pPr>
    </w:p>
    <w:p w14:paraId="5F8CEAB8">
      <w:pPr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bidi="ar"/>
        </w:rPr>
      </w:pPr>
      <w:r>
        <w:rPr>
          <w:rFonts w:ascii="Times New Roman Bold" w:hAnsi="Times New Roman Bold" w:eastAsia="宋体" w:cs="Times New Roman Bold"/>
          <w:b/>
          <w:bCs/>
          <w:kern w:val="0"/>
          <w:sz w:val="18"/>
          <w:szCs w:val="18"/>
          <w:lang w:bidi="ar"/>
        </w:rPr>
        <w:t>T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18"/>
          <w:szCs w:val="18"/>
          <w:lang w:bidi="ar"/>
        </w:rPr>
        <w:t xml:space="preserve">able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bidi="ar"/>
        </w:rPr>
        <w:t xml:space="preserve">S3.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eastAsia="zh-CN" w:bidi="ar"/>
        </w:rPr>
        <w:t>Predictive performance of seven models in the training set</w:t>
      </w:r>
    </w:p>
    <w:tbl>
      <w:tblPr>
        <w:tblStyle w:val="2"/>
        <w:tblpPr w:leftFromText="180" w:rightFromText="180" w:vertAnchor="text" w:horzAnchor="page" w:tblpX="1486" w:tblpY="303"/>
        <w:tblOverlap w:val="never"/>
        <w:tblW w:w="5372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0"/>
        <w:gridCol w:w="1355"/>
        <w:gridCol w:w="877"/>
        <w:gridCol w:w="773"/>
        <w:gridCol w:w="585"/>
        <w:gridCol w:w="671"/>
        <w:gridCol w:w="743"/>
        <w:gridCol w:w="749"/>
        <w:gridCol w:w="655"/>
        <w:gridCol w:w="552"/>
        <w:gridCol w:w="552"/>
        <w:gridCol w:w="552"/>
      </w:tblGrid>
      <w:tr w14:paraId="14EA9607">
        <w:tc>
          <w:tcPr>
            <w:tcW w:w="481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EA99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75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0AB9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AUC (95% CI )</w:t>
            </w:r>
          </w:p>
        </w:tc>
        <w:tc>
          <w:tcPr>
            <w:tcW w:w="491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FDB0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bidi="ar"/>
              </w:rPr>
              <w:t>Delong test 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val="en-US" w:bidi="ar"/>
              </w:rPr>
              <w:t xml:space="preserve"> (vs.LightGBM)</w:t>
            </w:r>
          </w:p>
        </w:tc>
        <w:tc>
          <w:tcPr>
            <w:tcW w:w="433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116D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bidi="ar"/>
              </w:rPr>
              <w:t>Delong test 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val="en-US" w:bidi="ar"/>
              </w:rPr>
              <w:t xml:space="preserve"> (vs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bidi="ar"/>
              </w:rPr>
              <w:t>Logisti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327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70FB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Accuracy</w:t>
            </w:r>
          </w:p>
        </w:tc>
        <w:tc>
          <w:tcPr>
            <w:tcW w:w="37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5AA49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Precision</w:t>
            </w:r>
          </w:p>
        </w:tc>
        <w:tc>
          <w:tcPr>
            <w:tcW w:w="41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E13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41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E14C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36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CB1B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F1 Score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737C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Kappa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FD30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PPV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95E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NPV</w:t>
            </w:r>
          </w:p>
        </w:tc>
      </w:tr>
      <w:tr w14:paraId="519DA920">
        <w:tc>
          <w:tcPr>
            <w:tcW w:w="48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89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Logistic</w:t>
            </w:r>
          </w:p>
        </w:tc>
        <w:tc>
          <w:tcPr>
            <w:tcW w:w="75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E0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3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2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3D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58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73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1</w:t>
            </w:r>
          </w:p>
        </w:tc>
        <w:tc>
          <w:tcPr>
            <w:tcW w:w="67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12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3</w:t>
            </w:r>
          </w:p>
        </w:tc>
        <w:tc>
          <w:tcPr>
            <w:tcW w:w="74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93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9</w:t>
            </w:r>
          </w:p>
        </w:tc>
        <w:tc>
          <w:tcPr>
            <w:tcW w:w="7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F4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6</w:t>
            </w:r>
          </w:p>
        </w:tc>
        <w:tc>
          <w:tcPr>
            <w:tcW w:w="6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02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0</w:t>
            </w:r>
          </w:p>
        </w:tc>
        <w:tc>
          <w:tcPr>
            <w:tcW w:w="5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B8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7</w:t>
            </w:r>
          </w:p>
        </w:tc>
        <w:tc>
          <w:tcPr>
            <w:tcW w:w="5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A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3</w:t>
            </w:r>
          </w:p>
        </w:tc>
        <w:tc>
          <w:tcPr>
            <w:tcW w:w="5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6E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8</w:t>
            </w:r>
          </w:p>
        </w:tc>
      </w:tr>
      <w:tr w14:paraId="687ECCA6">
        <w:trPr>
          <w:trHeight w:val="355" w:hRule="atLeast"/>
        </w:trPr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F7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Decision Tree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C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7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5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8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08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D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44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9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4D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13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A6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55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3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58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7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FD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1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3F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0</w:t>
            </w:r>
          </w:p>
        </w:tc>
      </w:tr>
      <w:tr w14:paraId="002E37AD"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38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Random Forest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65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92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90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88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56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2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4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13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93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2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99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8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0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4E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8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0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1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3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8</w:t>
            </w:r>
          </w:p>
        </w:tc>
      </w:tr>
      <w:tr w14:paraId="6139E6D3"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A5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XGBoost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45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92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91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3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0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72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86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D0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2F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0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40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2C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9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AE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5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87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9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49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0</w:t>
            </w:r>
          </w:p>
        </w:tc>
      </w:tr>
      <w:tr w14:paraId="6083D9DF"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37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LightGBM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925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90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8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917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6D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B4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5B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5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08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E2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6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48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00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0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C2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0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24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4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8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3</w:t>
            </w:r>
          </w:p>
        </w:tc>
      </w:tr>
      <w:tr w14:paraId="121D270E"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18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SVM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80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3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85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5F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E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34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49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FE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8D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5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4A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2D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5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D5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6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6B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7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53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2</w:t>
            </w:r>
          </w:p>
        </w:tc>
      </w:tr>
      <w:tr w14:paraId="031A5F1A"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D8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ANN</w:t>
            </w:r>
          </w:p>
        </w:tc>
        <w:tc>
          <w:tcPr>
            <w:tcW w:w="7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CA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4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–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/>
              </w:rPr>
              <w:t>6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  <w:t>)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16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9B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3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BF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4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D3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90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7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94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CB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7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60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7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87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2</w:t>
            </w:r>
          </w:p>
        </w:tc>
        <w:tc>
          <w:tcPr>
            <w:tcW w:w="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F4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1</w:t>
            </w:r>
          </w:p>
        </w:tc>
      </w:tr>
    </w:tbl>
    <w:p w14:paraId="4A3CFA2F">
      <w:pPr>
        <w:rPr>
          <w:rFonts w:ascii="Times New Roman Regular" w:hAnsi="Times New Roman Regular" w:eastAsia="宋体" w:cs="Times New Roman Regular"/>
          <w:color w:val="000000"/>
          <w:sz w:val="13"/>
          <w:szCs w:val="13"/>
        </w:rPr>
      </w:pPr>
      <w:r>
        <w:rPr>
          <w:rFonts w:ascii="Times New Roman Regular" w:hAnsi="Times New Roman Regular" w:eastAsia="宋体" w:cs="Times New Roman Regular"/>
          <w:color w:val="000000"/>
          <w:sz w:val="13"/>
          <w:szCs w:val="13"/>
        </w:rPr>
        <w:t xml:space="preserve">AUC: Area Under the ROC Curve; PPV: Positive Predictive Value; NPV: Negative Predictive Value; </w:t>
      </w:r>
    </w:p>
    <w:p w14:paraId="22B5E604">
      <w:pPr>
        <w:rPr>
          <w:rFonts w:ascii="Times New Roman Regular" w:hAnsi="Times New Roman Regular" w:eastAsia="宋体" w:cs="Times New Roman Regular"/>
          <w:color w:val="000000"/>
          <w:sz w:val="13"/>
          <w:szCs w:val="13"/>
        </w:rPr>
      </w:pPr>
      <w:r>
        <w:rPr>
          <w:rFonts w:hint="eastAsia" w:ascii="Times New Roman Regular" w:hAnsi="Times New Roman Regular" w:eastAsia="宋体" w:cs="Times New Roman Regular"/>
          <w:color w:val="000000"/>
          <w:sz w:val="13"/>
          <w:szCs w:val="13"/>
        </w:rPr>
        <w:t>Training-set performance is reported only for completeness and was not used for model comparison or inference.</w:t>
      </w:r>
    </w:p>
    <w:p w14:paraId="24B1BFF3">
      <w:pPr>
        <w:rPr>
          <w:rFonts w:hint="eastAsia" w:ascii="Times New Roman Regular" w:hAnsi="Times New Roman Regular" w:eastAsia="宋体" w:cs="Times New Roman Regular"/>
          <w:color w:val="000000"/>
          <w:sz w:val="13"/>
          <w:szCs w:val="13"/>
          <w:lang w:val="en-US" w:eastAsia="zh-CN"/>
        </w:rPr>
      </w:pPr>
    </w:p>
    <w:p w14:paraId="5CF76CD7">
      <w:pPr>
        <w:rPr>
          <w:rFonts w:hint="default" w:ascii="Times New Roman Bold" w:hAnsi="Times New Roman Bold" w:eastAsia="宋体" w:cs="Times New Roman Bold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sz w:val="18"/>
          <w:szCs w:val="18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18"/>
          <w:szCs w:val="18"/>
          <w:lang w:val="en-US"/>
        </w:rPr>
        <w:t xml:space="preserve">S4. </w:t>
      </w:r>
      <w:r>
        <w:rPr>
          <w:rFonts w:hint="eastAsia" w:ascii="Times New Roman Bold" w:hAnsi="Times New Roman Bold" w:eastAsia="宋体" w:cs="Times New Roman Bold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sz w:val="18"/>
          <w:szCs w:val="18"/>
          <w:lang w:val="en-US" w:eastAsia="zh-CN"/>
        </w:rPr>
        <w:t>Logistic regression results for predictors of clinical pregnancy in the training and validation set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717"/>
        <w:gridCol w:w="1716"/>
        <w:gridCol w:w="2078"/>
        <w:gridCol w:w="1121"/>
      </w:tblGrid>
      <w:tr w14:paraId="36C09BBC">
        <w:trPr>
          <w:trHeight w:val="497" w:hRule="atLeast"/>
        </w:trPr>
        <w:tc>
          <w:tcPr>
            <w:tcW w:w="110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FDF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Variables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E8B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Training set</w:t>
            </w:r>
          </w:p>
          <w:p w14:paraId="4C649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OR (95% CI)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CD76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P-value</w:t>
            </w:r>
          </w:p>
        </w:tc>
        <w:tc>
          <w:tcPr>
            <w:tcW w:w="12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18E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Validation set</w:t>
            </w:r>
          </w:p>
          <w:p w14:paraId="68BB3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OR (95% CI)</w:t>
            </w: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6A47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P-value</w:t>
            </w:r>
          </w:p>
        </w:tc>
      </w:tr>
      <w:tr w14:paraId="4872FEA5">
        <w:trPr>
          <w:trHeight w:val="352" w:hRule="atLeast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2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female_bmi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1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732(0.703-0.76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A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A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726(0.679-0.77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C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&lt;0.001</w:t>
            </w:r>
          </w:p>
        </w:tc>
      </w:tr>
      <w:tr w14:paraId="2BF8F005">
        <w:trPr>
          <w:trHeight w:val="352" w:hRule="atLeast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D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male_bmi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9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787(0.763-0.81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6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F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755(0.719-0.79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5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&lt;0.001</w:t>
            </w:r>
          </w:p>
        </w:tc>
      </w:tr>
      <w:tr w14:paraId="3BEFC0A8">
        <w:trPr>
          <w:trHeight w:val="352" w:hRule="atLeast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7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female_ag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1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965(0.936-0.99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C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 xml:space="preserve">0.019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D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984(0.936-1.03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F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 xml:space="preserve">0.516 </w:t>
            </w:r>
          </w:p>
        </w:tc>
      </w:tr>
      <w:tr w14:paraId="21971996">
        <w:trPr>
          <w:trHeight w:val="352" w:hRule="atLeast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1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AMH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01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1.024(0.990-1.06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0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 xml:space="preserve">0.173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C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1.000(0.948-1.05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7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 xml:space="preserve">0.992 </w:t>
            </w:r>
          </w:p>
        </w:tc>
      </w:tr>
      <w:tr w14:paraId="5CAD410D">
        <w:trPr>
          <w:trHeight w:val="352" w:hRule="atLeast"/>
        </w:trPr>
        <w:tc>
          <w:tcPr>
            <w:tcW w:w="11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CB2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FSH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EF4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892(0.853-0.933)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647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D51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>0.910(0.843-0.982)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8C9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3"/>
                <w:szCs w:val="13"/>
                <w:lang w:val="en-US" w:eastAsia="zh-CN"/>
              </w:rPr>
              <w:t xml:space="preserve">0.015 </w:t>
            </w:r>
          </w:p>
        </w:tc>
      </w:tr>
    </w:tbl>
    <w:p w14:paraId="19FB1D1A">
      <w:pPr>
        <w:rPr>
          <w:rFonts w:hint="default" w:ascii="Times New Roman Bold" w:hAnsi="Times New Roman Bold" w:cs="Times New Roman Bold"/>
          <w:b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Figure S1.</w:t>
      </w:r>
    </w:p>
    <w:p w14:paraId="0EDB2A1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8595" cy="2593975"/>
            <wp:effectExtent l="0" t="0" r="14605" b="2222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8921C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Figure S1.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Distribution of missing data across variables in the training and validation sets.</w:t>
      </w:r>
    </w:p>
    <w:p w14:paraId="3661B733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(A) Percentage of missing values for each variable in the training set.</w:t>
      </w:r>
    </w:p>
    <w:p w14:paraId="3A627DF0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(B) Percentage of missing values for each variable in the validation set.</w:t>
      </w:r>
    </w:p>
    <w:p w14:paraId="4B411FF8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8E5E8FC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966A734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9C94F1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 w:val="0"/>
          <w:kern w:val="2"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1"/>
          <w:szCs w:val="21"/>
          <w:lang w:val="en-US" w:eastAsia="zh-CN" w:bidi="ar"/>
        </w:rPr>
        <w:t>Figure S2.</w:t>
      </w:r>
    </w:p>
    <w:p w14:paraId="62DF7DF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5269230" cy="4391025"/>
            <wp:effectExtent l="0" t="0" r="13970" b="3175"/>
            <wp:docPr id="7" name="图片 7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333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>Figure S2. PredictorMatrix used for MICE in the training set</w:t>
      </w:r>
    </w:p>
    <w:p w14:paraId="5432807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18"/>
          <w:szCs w:val="18"/>
          <w:lang w:val="en-US" w:eastAsia="zh-CN" w:bidi="ar"/>
        </w:rPr>
        <w:t xml:space="preserve"> </w:t>
      </w:r>
    </w:p>
    <w:p w14:paraId="4BBE695F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98213"/>
    <w:rsid w:val="4EDD3146"/>
    <w:rsid w:val="5F57EBEA"/>
    <w:rsid w:val="6EEF10E9"/>
    <w:rsid w:val="731C8B2D"/>
    <w:rsid w:val="AFFE79DD"/>
    <w:rsid w:val="C7261DE4"/>
    <w:rsid w:val="D6FE8CA9"/>
    <w:rsid w:val="E6DB20DC"/>
    <w:rsid w:val="F7FF1A60"/>
    <w:rsid w:val="FDF98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3:21:00Z</dcterms:created>
  <dc:creator>lihu</dc:creator>
  <cp:lastModifiedBy>lihu</cp:lastModifiedBy>
  <dcterms:modified xsi:type="dcterms:W3CDTF">2026-01-23T15:4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2E85AE0E9D106F0AA9771698A874180_41</vt:lpwstr>
  </property>
</Properties>
</file>